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810" w:tblpY="1985"/>
        <w:tblW w:w="0" w:type="auto"/>
        <w:tblLook w:val="04A0" w:firstRow="1" w:lastRow="0" w:firstColumn="1" w:lastColumn="0" w:noHBand="0" w:noVBand="1"/>
      </w:tblPr>
      <w:tblGrid>
        <w:gridCol w:w="1471"/>
        <w:gridCol w:w="3729"/>
        <w:gridCol w:w="857"/>
        <w:gridCol w:w="1118"/>
        <w:gridCol w:w="1115"/>
      </w:tblGrid>
      <w:tr w:rsidR="006766DF" w:rsidRPr="003007F7" w14:paraId="6AA9FA98" w14:textId="77777777" w:rsidTr="006766DF">
        <w:trPr>
          <w:trHeight w:val="510"/>
        </w:trPr>
        <w:tc>
          <w:tcPr>
            <w:tcW w:w="14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3C58DAE" w14:textId="77777777" w:rsidR="006766DF" w:rsidRPr="009B0496" w:rsidRDefault="006766DF" w:rsidP="006766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0496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372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CD928C0" w14:textId="77777777" w:rsidR="006766DF" w:rsidRPr="009B0496" w:rsidRDefault="006766DF" w:rsidP="006766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0496">
              <w:rPr>
                <w:rFonts w:ascii="Times New Roman" w:hAnsi="Times New Roman" w:cs="Times New Roman"/>
                <w:b/>
              </w:rPr>
              <w:t>Term</w:t>
            </w:r>
          </w:p>
        </w:tc>
        <w:tc>
          <w:tcPr>
            <w:tcW w:w="8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1FD0DBE" w14:textId="77777777" w:rsidR="006766DF" w:rsidRPr="009B0496" w:rsidRDefault="006766DF" w:rsidP="006766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0496">
              <w:rPr>
                <w:rFonts w:ascii="Times New Roman" w:hAnsi="Times New Roman" w:cs="Times New Roman"/>
                <w:b/>
              </w:rPr>
              <w:t>Count</w:t>
            </w:r>
          </w:p>
        </w:tc>
        <w:tc>
          <w:tcPr>
            <w:tcW w:w="11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404EA25" w14:textId="77777777" w:rsidR="006766DF" w:rsidRPr="009B0496" w:rsidRDefault="006766DF" w:rsidP="006766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0496">
              <w:rPr>
                <w:rFonts w:ascii="Times New Roman" w:hAnsi="Times New Roman" w:cs="Times New Roman"/>
                <w:b/>
                <w:i/>
              </w:rPr>
              <w:t>p</w:t>
            </w:r>
            <w:r w:rsidRPr="009B0496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B976928" w14:textId="77777777" w:rsidR="006766DF" w:rsidRPr="009B0496" w:rsidRDefault="006766DF" w:rsidP="006766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0496">
              <w:rPr>
                <w:rFonts w:ascii="Times New Roman" w:hAnsi="Times New Roman" w:cs="Times New Roman"/>
                <w:b/>
              </w:rPr>
              <w:t>FDR</w:t>
            </w:r>
          </w:p>
        </w:tc>
      </w:tr>
      <w:tr w:rsidR="006766DF" w:rsidRPr="003007F7" w14:paraId="0A0F5183" w14:textId="77777777" w:rsidTr="006766DF">
        <w:trPr>
          <w:trHeight w:val="510"/>
        </w:trPr>
        <w:tc>
          <w:tcPr>
            <w:tcW w:w="829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FF9BF9" w14:textId="77777777" w:rsidR="006766DF" w:rsidRPr="009B0496" w:rsidRDefault="006766DF" w:rsidP="006766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0496">
              <w:rPr>
                <w:rFonts w:ascii="Times New Roman" w:hAnsi="Times New Roman" w:cs="Times New Roman"/>
                <w:b/>
              </w:rPr>
              <w:t xml:space="preserve">Up Differentially Expressed Genes </w:t>
            </w:r>
            <w:r>
              <w:rPr>
                <w:rFonts w:ascii="Times New Roman" w:hAnsi="Times New Roman" w:cs="Times New Roman"/>
                <w:b/>
              </w:rPr>
              <w:t>KEGG pathway</w:t>
            </w:r>
          </w:p>
        </w:tc>
      </w:tr>
      <w:tr w:rsidR="006766DF" w:rsidRPr="003007F7" w14:paraId="02550EA8" w14:textId="77777777" w:rsidTr="006766DF">
        <w:trPr>
          <w:trHeight w:val="5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8B6CEF5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32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682E419A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ic lupus erythematosu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1979E6A" w14:textId="77777777" w:rsidR="006766DF" w:rsidRPr="003007F7" w:rsidRDefault="006766DF" w:rsidP="00676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0A530CF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C4E490C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3e-06</w:t>
            </w:r>
          </w:p>
        </w:tc>
      </w:tr>
      <w:tr w:rsidR="006766DF" w:rsidRPr="003007F7" w14:paraId="755EFAA1" w14:textId="77777777" w:rsidTr="006766DF">
        <w:trPr>
          <w:trHeight w:val="5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41FE67A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03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26D98694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s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20CA559" w14:textId="77777777" w:rsidR="006766DF" w:rsidRPr="003007F7" w:rsidRDefault="006766DF" w:rsidP="00676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A30090B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1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FD7D04D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e-05</w:t>
            </w:r>
          </w:p>
        </w:tc>
      </w:tr>
      <w:tr w:rsidR="006766DF" w:rsidRPr="003007F7" w14:paraId="73E409FE" w14:textId="77777777" w:rsidTr="006766DF">
        <w:trPr>
          <w:trHeight w:val="5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7C1D877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20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429A2F50" w14:textId="77777777" w:rsidR="006766DF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carcinogenesis</w:t>
            </w:r>
          </w:p>
          <w:p w14:paraId="3015E0FD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26503FB" w14:textId="77777777" w:rsidR="006766DF" w:rsidRPr="003007F7" w:rsidRDefault="006766DF" w:rsidP="00676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8568542" w14:textId="77777777" w:rsidR="006766DF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e-04</w:t>
            </w:r>
          </w:p>
          <w:p w14:paraId="7A42FCFB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6F01860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e-02</w:t>
            </w:r>
          </w:p>
        </w:tc>
      </w:tr>
      <w:tr w:rsidR="006766DF" w:rsidRPr="003007F7" w14:paraId="0509E443" w14:textId="77777777" w:rsidTr="006766DF">
        <w:trPr>
          <w:trHeight w:val="5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E603D81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21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1D242474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croptosi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E973E86" w14:textId="77777777" w:rsidR="006766DF" w:rsidRPr="003007F7" w:rsidRDefault="006766DF" w:rsidP="00676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B465FFD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e-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5DD476D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e-01</w:t>
            </w:r>
          </w:p>
        </w:tc>
      </w:tr>
      <w:tr w:rsidR="006766DF" w:rsidRPr="003007F7" w14:paraId="51794F77" w14:textId="77777777" w:rsidTr="006766DF">
        <w:trPr>
          <w:trHeight w:val="510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78692A3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453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</w:tcPr>
          <w:p w14:paraId="30B46F2D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junct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519E3C6" w14:textId="77777777" w:rsidR="006766DF" w:rsidRPr="003007F7" w:rsidRDefault="006766DF" w:rsidP="00676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D43CEEA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e-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D65B263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e-01</w:t>
            </w:r>
          </w:p>
        </w:tc>
      </w:tr>
      <w:tr w:rsidR="006766DF" w:rsidRPr="003007F7" w14:paraId="7A2610B4" w14:textId="77777777" w:rsidTr="006766DF">
        <w:trPr>
          <w:trHeight w:val="510"/>
        </w:trPr>
        <w:tc>
          <w:tcPr>
            <w:tcW w:w="82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EA575B" w14:textId="77777777" w:rsidR="006766DF" w:rsidRPr="003007F7" w:rsidRDefault="006766DF" w:rsidP="00676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own</w:t>
            </w:r>
            <w:r w:rsidRPr="009B0496">
              <w:rPr>
                <w:rFonts w:ascii="Times New Roman" w:hAnsi="Times New Roman" w:cs="Times New Roman"/>
                <w:b/>
              </w:rPr>
              <w:t xml:space="preserve"> Differentially Expressed Genes </w:t>
            </w:r>
            <w:r>
              <w:rPr>
                <w:rFonts w:ascii="Times New Roman" w:hAnsi="Times New Roman" w:cs="Times New Roman"/>
                <w:b/>
              </w:rPr>
              <w:t>KEGG pathway</w:t>
            </w:r>
          </w:p>
        </w:tc>
      </w:tr>
      <w:tr w:rsidR="006766DF" w:rsidRPr="003007F7" w14:paraId="24EDDD9E" w14:textId="77777777" w:rsidTr="006766DF">
        <w:trPr>
          <w:trHeight w:val="510"/>
        </w:trPr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5BB0A5" w14:textId="77777777" w:rsidR="006766DF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142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94691B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gas disease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910F5E" w14:textId="77777777" w:rsidR="006766DF" w:rsidRPr="003007F7" w:rsidRDefault="006766DF" w:rsidP="006766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076BD5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e-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C08652" w14:textId="77777777" w:rsidR="006766DF" w:rsidRPr="003007F7" w:rsidRDefault="006766DF" w:rsidP="006766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e-02</w:t>
            </w:r>
          </w:p>
        </w:tc>
      </w:tr>
    </w:tbl>
    <w:p w14:paraId="181C55A4" w14:textId="46E05FAC" w:rsidR="002B04E7" w:rsidRDefault="00F92EFC">
      <w:pPr>
        <w:rPr>
          <w:rFonts w:ascii="Times New Roman" w:hAnsi="Times New Roman" w:cs="Times New Roman"/>
          <w:b/>
        </w:rPr>
      </w:pPr>
      <w:r w:rsidRPr="000C6BF2">
        <w:rPr>
          <w:rFonts w:ascii="Times New Roman" w:hAnsi="Times New Roman" w:cs="Times New Roman"/>
          <w:b/>
        </w:rPr>
        <w:t xml:space="preserve"> </w:t>
      </w:r>
      <w:r w:rsidR="00493F6E">
        <w:rPr>
          <w:rFonts w:ascii="Times New Roman" w:hAnsi="Times New Roman" w:cs="Times New Roman"/>
          <w:b/>
        </w:rPr>
        <w:t>Table S1</w:t>
      </w:r>
      <w:r w:rsidRPr="000C6BF2">
        <w:rPr>
          <w:rFonts w:ascii="Times New Roman" w:hAnsi="Times New Roman" w:cs="Times New Roman"/>
          <w:b/>
        </w:rPr>
        <w:t xml:space="preserve">. </w:t>
      </w:r>
      <w:r w:rsidR="00110875">
        <w:rPr>
          <w:rFonts w:ascii="Times New Roman" w:hAnsi="Times New Roman" w:cs="Times New Roman"/>
          <w:b/>
        </w:rPr>
        <w:t>KEGG pathway</w:t>
      </w:r>
      <w:r w:rsidRPr="00B6720B">
        <w:rPr>
          <w:rFonts w:ascii="Times New Roman" w:hAnsi="Times New Roman" w:cs="Times New Roman"/>
          <w:b/>
        </w:rPr>
        <w:t xml:space="preserve"> analysis result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of differentially expressed g</w:t>
      </w:r>
      <w:r w:rsidRPr="009B0496">
        <w:rPr>
          <w:rFonts w:ascii="Times New Roman" w:hAnsi="Times New Roman" w:cs="Times New Roman"/>
          <w:b/>
        </w:rPr>
        <w:t>enes</w:t>
      </w:r>
      <w:r>
        <w:rPr>
          <w:rFonts w:ascii="Times New Roman" w:hAnsi="Times New Roman" w:cs="Times New Roman"/>
          <w:b/>
        </w:rPr>
        <w:t xml:space="preserve"> (Top5)</w:t>
      </w:r>
      <w:bookmarkStart w:id="0" w:name="_GoBack"/>
      <w:bookmarkEnd w:id="0"/>
    </w:p>
    <w:p w14:paraId="7C37A924" w14:textId="77777777" w:rsidR="006766DF" w:rsidRPr="00F92EFC" w:rsidRDefault="006766DF">
      <w:pPr>
        <w:rPr>
          <w:rFonts w:ascii="Times New Roman" w:hAnsi="Times New Roman" w:cs="Times New Roman"/>
          <w:b/>
        </w:rPr>
      </w:pPr>
    </w:p>
    <w:sectPr w:rsidR="006766DF" w:rsidRPr="00F92EFC" w:rsidSect="005521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EFC"/>
    <w:rsid w:val="00015DA9"/>
    <w:rsid w:val="00027DB2"/>
    <w:rsid w:val="00044C47"/>
    <w:rsid w:val="000622D9"/>
    <w:rsid w:val="00063B39"/>
    <w:rsid w:val="00091BEA"/>
    <w:rsid w:val="000A30E6"/>
    <w:rsid w:val="000A33DB"/>
    <w:rsid w:val="000C0A7A"/>
    <w:rsid w:val="000C23D8"/>
    <w:rsid w:val="000D739A"/>
    <w:rsid w:val="000E3CE9"/>
    <w:rsid w:val="000F15D7"/>
    <w:rsid w:val="00102D6F"/>
    <w:rsid w:val="00110875"/>
    <w:rsid w:val="001158A8"/>
    <w:rsid w:val="00122607"/>
    <w:rsid w:val="00127749"/>
    <w:rsid w:val="00137A80"/>
    <w:rsid w:val="00146AC6"/>
    <w:rsid w:val="001510DB"/>
    <w:rsid w:val="00154801"/>
    <w:rsid w:val="00156890"/>
    <w:rsid w:val="00163CD9"/>
    <w:rsid w:val="00174179"/>
    <w:rsid w:val="0018052B"/>
    <w:rsid w:val="00185B9D"/>
    <w:rsid w:val="00190409"/>
    <w:rsid w:val="00194590"/>
    <w:rsid w:val="001949F7"/>
    <w:rsid w:val="001A41CC"/>
    <w:rsid w:val="001B088D"/>
    <w:rsid w:val="001B20BE"/>
    <w:rsid w:val="001B4A76"/>
    <w:rsid w:val="001C04D8"/>
    <w:rsid w:val="001C199F"/>
    <w:rsid w:val="001E682A"/>
    <w:rsid w:val="00201B43"/>
    <w:rsid w:val="00217C6A"/>
    <w:rsid w:val="002225C5"/>
    <w:rsid w:val="00231CE2"/>
    <w:rsid w:val="0023711A"/>
    <w:rsid w:val="0023728E"/>
    <w:rsid w:val="00242ED7"/>
    <w:rsid w:val="00244CDB"/>
    <w:rsid w:val="002520C3"/>
    <w:rsid w:val="00261C3C"/>
    <w:rsid w:val="00264239"/>
    <w:rsid w:val="0026659F"/>
    <w:rsid w:val="00267AAA"/>
    <w:rsid w:val="002712FC"/>
    <w:rsid w:val="002B04E7"/>
    <w:rsid w:val="002B5CB9"/>
    <w:rsid w:val="002D0040"/>
    <w:rsid w:val="002D294E"/>
    <w:rsid w:val="002D57AF"/>
    <w:rsid w:val="002D6DFA"/>
    <w:rsid w:val="002F22D1"/>
    <w:rsid w:val="003012F3"/>
    <w:rsid w:val="00327904"/>
    <w:rsid w:val="00345794"/>
    <w:rsid w:val="0036688B"/>
    <w:rsid w:val="0037711E"/>
    <w:rsid w:val="003809E6"/>
    <w:rsid w:val="00380A2B"/>
    <w:rsid w:val="0039552B"/>
    <w:rsid w:val="003A6A02"/>
    <w:rsid w:val="003A74EB"/>
    <w:rsid w:val="003B57C9"/>
    <w:rsid w:val="003F4D75"/>
    <w:rsid w:val="00414FCC"/>
    <w:rsid w:val="0041668D"/>
    <w:rsid w:val="00433317"/>
    <w:rsid w:val="00453EE2"/>
    <w:rsid w:val="00477866"/>
    <w:rsid w:val="00484CBE"/>
    <w:rsid w:val="00493F6E"/>
    <w:rsid w:val="00495632"/>
    <w:rsid w:val="004A1422"/>
    <w:rsid w:val="004B5154"/>
    <w:rsid w:val="004C6E66"/>
    <w:rsid w:val="004C79CF"/>
    <w:rsid w:val="004D42B3"/>
    <w:rsid w:val="004E5314"/>
    <w:rsid w:val="004F7BF8"/>
    <w:rsid w:val="0051523A"/>
    <w:rsid w:val="005420FC"/>
    <w:rsid w:val="005521E1"/>
    <w:rsid w:val="005558DA"/>
    <w:rsid w:val="00564544"/>
    <w:rsid w:val="005863EA"/>
    <w:rsid w:val="00594A84"/>
    <w:rsid w:val="005A3130"/>
    <w:rsid w:val="005A47A2"/>
    <w:rsid w:val="005E311F"/>
    <w:rsid w:val="005F4F01"/>
    <w:rsid w:val="0062403B"/>
    <w:rsid w:val="006531CD"/>
    <w:rsid w:val="00653F6F"/>
    <w:rsid w:val="006549A8"/>
    <w:rsid w:val="006739AA"/>
    <w:rsid w:val="006766DF"/>
    <w:rsid w:val="00676C04"/>
    <w:rsid w:val="0068339D"/>
    <w:rsid w:val="00683861"/>
    <w:rsid w:val="00693087"/>
    <w:rsid w:val="006C0E85"/>
    <w:rsid w:val="006C7C07"/>
    <w:rsid w:val="006E099E"/>
    <w:rsid w:val="006E15B0"/>
    <w:rsid w:val="007004BA"/>
    <w:rsid w:val="0070193F"/>
    <w:rsid w:val="00703B20"/>
    <w:rsid w:val="00704BE0"/>
    <w:rsid w:val="00716AEA"/>
    <w:rsid w:val="00717A20"/>
    <w:rsid w:val="00734285"/>
    <w:rsid w:val="00735F95"/>
    <w:rsid w:val="007476F5"/>
    <w:rsid w:val="00765E99"/>
    <w:rsid w:val="00780C9D"/>
    <w:rsid w:val="00783BF2"/>
    <w:rsid w:val="00793308"/>
    <w:rsid w:val="00797269"/>
    <w:rsid w:val="007B0D39"/>
    <w:rsid w:val="007C37E3"/>
    <w:rsid w:val="007C58D0"/>
    <w:rsid w:val="007C67FB"/>
    <w:rsid w:val="007C6E5A"/>
    <w:rsid w:val="007D1715"/>
    <w:rsid w:val="007E3A53"/>
    <w:rsid w:val="00804E4C"/>
    <w:rsid w:val="00817F64"/>
    <w:rsid w:val="00823AC1"/>
    <w:rsid w:val="00823DFB"/>
    <w:rsid w:val="0082458B"/>
    <w:rsid w:val="0083352D"/>
    <w:rsid w:val="008350F5"/>
    <w:rsid w:val="008442DA"/>
    <w:rsid w:val="00862CFE"/>
    <w:rsid w:val="00865E60"/>
    <w:rsid w:val="008756E8"/>
    <w:rsid w:val="00883099"/>
    <w:rsid w:val="008A4C97"/>
    <w:rsid w:val="008B232C"/>
    <w:rsid w:val="008B7D9C"/>
    <w:rsid w:val="008E1672"/>
    <w:rsid w:val="00931053"/>
    <w:rsid w:val="0093684E"/>
    <w:rsid w:val="00943082"/>
    <w:rsid w:val="00943830"/>
    <w:rsid w:val="00962E0F"/>
    <w:rsid w:val="00995D7C"/>
    <w:rsid w:val="00997673"/>
    <w:rsid w:val="009A5D11"/>
    <w:rsid w:val="009B0C7F"/>
    <w:rsid w:val="009B1C0B"/>
    <w:rsid w:val="009B63F2"/>
    <w:rsid w:val="009C6A7B"/>
    <w:rsid w:val="009D4EF5"/>
    <w:rsid w:val="009F2083"/>
    <w:rsid w:val="009F26F7"/>
    <w:rsid w:val="00A15289"/>
    <w:rsid w:val="00A164B9"/>
    <w:rsid w:val="00A17FE5"/>
    <w:rsid w:val="00A32555"/>
    <w:rsid w:val="00A426CE"/>
    <w:rsid w:val="00A52864"/>
    <w:rsid w:val="00A54CF5"/>
    <w:rsid w:val="00A5781C"/>
    <w:rsid w:val="00A66B92"/>
    <w:rsid w:val="00A73018"/>
    <w:rsid w:val="00A90EFA"/>
    <w:rsid w:val="00AB3270"/>
    <w:rsid w:val="00AC1F2D"/>
    <w:rsid w:val="00AD2A45"/>
    <w:rsid w:val="00AD2CEC"/>
    <w:rsid w:val="00AE1582"/>
    <w:rsid w:val="00B40989"/>
    <w:rsid w:val="00B40BB0"/>
    <w:rsid w:val="00B40C4D"/>
    <w:rsid w:val="00B65589"/>
    <w:rsid w:val="00B84123"/>
    <w:rsid w:val="00B8660A"/>
    <w:rsid w:val="00B912C0"/>
    <w:rsid w:val="00B91C79"/>
    <w:rsid w:val="00BB0C1D"/>
    <w:rsid w:val="00BD569B"/>
    <w:rsid w:val="00BE71A7"/>
    <w:rsid w:val="00BF0E30"/>
    <w:rsid w:val="00C04873"/>
    <w:rsid w:val="00C3659B"/>
    <w:rsid w:val="00C546AA"/>
    <w:rsid w:val="00C61D41"/>
    <w:rsid w:val="00C66517"/>
    <w:rsid w:val="00C72CFC"/>
    <w:rsid w:val="00C872DD"/>
    <w:rsid w:val="00C95288"/>
    <w:rsid w:val="00CB1609"/>
    <w:rsid w:val="00CB2074"/>
    <w:rsid w:val="00CB7EC1"/>
    <w:rsid w:val="00CC25CE"/>
    <w:rsid w:val="00CC26AC"/>
    <w:rsid w:val="00CE2470"/>
    <w:rsid w:val="00CE44C7"/>
    <w:rsid w:val="00CF62D8"/>
    <w:rsid w:val="00D04B9D"/>
    <w:rsid w:val="00D06620"/>
    <w:rsid w:val="00D33FCB"/>
    <w:rsid w:val="00D76D08"/>
    <w:rsid w:val="00DB4FF1"/>
    <w:rsid w:val="00DC3204"/>
    <w:rsid w:val="00DC5632"/>
    <w:rsid w:val="00DD6850"/>
    <w:rsid w:val="00DF2158"/>
    <w:rsid w:val="00DF416D"/>
    <w:rsid w:val="00DF7B99"/>
    <w:rsid w:val="00E120D0"/>
    <w:rsid w:val="00E17980"/>
    <w:rsid w:val="00E26AF5"/>
    <w:rsid w:val="00E30285"/>
    <w:rsid w:val="00E71E66"/>
    <w:rsid w:val="00E73DCB"/>
    <w:rsid w:val="00E77DE7"/>
    <w:rsid w:val="00E96C50"/>
    <w:rsid w:val="00EB4C30"/>
    <w:rsid w:val="00EC1923"/>
    <w:rsid w:val="00EC4290"/>
    <w:rsid w:val="00EC69D0"/>
    <w:rsid w:val="00EE74B3"/>
    <w:rsid w:val="00F127A2"/>
    <w:rsid w:val="00F13C70"/>
    <w:rsid w:val="00F23A51"/>
    <w:rsid w:val="00F5342A"/>
    <w:rsid w:val="00F556BD"/>
    <w:rsid w:val="00F5643E"/>
    <w:rsid w:val="00F570C4"/>
    <w:rsid w:val="00F57125"/>
    <w:rsid w:val="00F67472"/>
    <w:rsid w:val="00F71596"/>
    <w:rsid w:val="00F92EFC"/>
    <w:rsid w:val="00F94E1A"/>
    <w:rsid w:val="00FA1392"/>
    <w:rsid w:val="00FA50EE"/>
    <w:rsid w:val="00FB76CB"/>
    <w:rsid w:val="00FE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80F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2E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E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3</Words>
  <Characters>421</Characters>
  <Application>Microsoft Macintosh Word</Application>
  <DocSecurity>0</DocSecurity>
  <Lines>3</Lines>
  <Paragraphs>1</Paragraphs>
  <ScaleCrop>false</ScaleCrop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帅</dc:creator>
  <cp:keywords/>
  <dc:description/>
  <cp:lastModifiedBy>陈帅</cp:lastModifiedBy>
  <cp:revision>11</cp:revision>
  <dcterms:created xsi:type="dcterms:W3CDTF">2018-03-17T12:21:00Z</dcterms:created>
  <dcterms:modified xsi:type="dcterms:W3CDTF">2018-03-26T01:17:00Z</dcterms:modified>
</cp:coreProperties>
</file>